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A7F0A" w14:textId="1F9D4102" w:rsidR="00430EDE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B1275">
        <w:rPr>
          <w:rFonts w:ascii="Times New Roman" w:hAnsi="Times New Roman" w:cs="Times New Roman"/>
          <w:b/>
          <w:sz w:val="24"/>
          <w:szCs w:val="24"/>
          <w:lang w:val="en-US"/>
        </w:rPr>
        <w:t>materia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225025AA" w14:textId="3B984C0E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sz w:val="24"/>
          <w:szCs w:val="24"/>
          <w:lang w:val="en-US"/>
        </w:rPr>
        <w:t>Material and Methods</w:t>
      </w:r>
    </w:p>
    <w:p w14:paraId="77C1BCF3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irus isolation and growth </w:t>
      </w:r>
    </w:p>
    <w:p w14:paraId="5E7AC072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Nasopharyngeal swabs were obtained from two COVID-19 patients (patient #1 and #2), upon approval of the Local Ethical Committee and signature of the informed consent (Fondazione Ca’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Granda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Ospedale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Maggiore, Milano, Italy approved the protocol 456_2020, on May 2020). </w:t>
      </w:r>
    </w:p>
    <w:p w14:paraId="2635AD28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SARS-CoV-2 isolation was conducted by inoculating 50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l of the viral transport medium on Vero cells (Monkey Kidney Epithelial Cells, ATCC CCL81), maintained in DMEM medium, supplemented with 10% heat-inactivated fetal bovine serum (FBS), 2 mM glutamine, 100 units/ml penicillin, 10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g/ml streptomycin and 2.5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g/ml Amphotericin B, at 80%-90% confluence, in a T25 flask. Virus absorption process was allowed for 2 hours, at 37°C, after which the inoculum was completely removed, and DMEM medium with 10% FBS was added. The infection was maintained at 37°C, 5% CO</w:t>
      </w:r>
      <w:r w:rsidRPr="00817F2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, until the appearance of cytopathic effects (CPE) was evident. </w:t>
      </w:r>
    </w:p>
    <w:p w14:paraId="7440A5E7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>Virus titration</w:t>
      </w:r>
    </w:p>
    <w:p w14:paraId="6F298EF8" w14:textId="2F2933F0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>Viral titer was determined by plaque assay. Vero cells were seeded into 6-well plates at a density of 5×10</w:t>
      </w:r>
      <w:r w:rsidRPr="005205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cells/well and incubated for 24 hours at 37 °C, 5% CO2. Cells infected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surnatants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(50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l), serially diluted from 10</w:t>
      </w:r>
      <w:r w:rsidRPr="00817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to 10</w:t>
      </w:r>
      <w:r w:rsidRPr="00817F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, were added to six plate wells for 2 hours at 37°C, 5% CO</w:t>
      </w:r>
      <w:r w:rsidRPr="00C445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. Virus inoculum was removed, and </w:t>
      </w:r>
      <w:r w:rsidR="00E97AE3">
        <w:rPr>
          <w:rFonts w:ascii="Times New Roman" w:hAnsi="Times New Roman" w:cs="Times New Roman"/>
          <w:sz w:val="24"/>
          <w:szCs w:val="24"/>
          <w:lang w:val="en-US"/>
        </w:rPr>
        <w:t xml:space="preserve">the cells were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covered with 0.3% agarose dissolved in DMEM, and incubated for 72 hours at 37 °C, 5% CO</w:t>
      </w:r>
      <w:r w:rsidRPr="00817F2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. Cells were then fixed with 4% formaldehyde solution and, after agarose removal, stained with methylene blue. Plaques were counted and results were expressed as Plaque Forming Unit (PFU)/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 w14:paraId="285EAA45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NA Isolation </w:t>
      </w:r>
    </w:p>
    <w:p w14:paraId="52B6DB61" w14:textId="5339AF1E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RNA was isolated from 15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l of infected cells medium or from the viral transport medium of the nasopharyngeal swabs, using the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Nucleospin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RNA virus kit (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Macherey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-Nagel, Germany), following the manufacturer’s protocol. Viral copy numbers in the samples were quantified via specific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CR, targeting the N1 gene, </w:t>
      </w:r>
      <w:r w:rsidR="00817F2E">
        <w:rPr>
          <w:rFonts w:ascii="Times New Roman" w:hAnsi="Times New Roman" w:cs="Times New Roman"/>
          <w:sz w:val="24"/>
          <w:szCs w:val="24"/>
          <w:lang w:val="en-US"/>
        </w:rPr>
        <w:t>following the CDC protocol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, using the 7500 Gene Systems (Applied Biosystems, USA). </w:t>
      </w:r>
    </w:p>
    <w:p w14:paraId="4C0AE890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>Next Generation Sequencing (NGS)</w:t>
      </w:r>
    </w:p>
    <w:p w14:paraId="5988AB5C" w14:textId="213BFC2F" w:rsidR="00430EDE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RNA was extracted from the cell supernatants, as previously described, and cleaned up, using the RNeasy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MinElute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Cleanup Kit (Qiagen), following the manufacturer’s instructions. One-hundred nanograms of RNA were maintained in 1/10 volume 3 M sodium acetate (pH 5.2), 1/50 volume glycogen (5mg/ml), and 3 volumes of ice cold 100% ethanol, and sent to an external facility, that uses the Illumina platform for NGS (Eurofins Genomics, Konstanz, Germany), and fills in a final screening report.</w:t>
      </w:r>
    </w:p>
    <w:p w14:paraId="15466082" w14:textId="5BE78E4F" w:rsidR="00430EDE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430ED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iral Growth Curve</w:t>
      </w:r>
    </w:p>
    <w:p w14:paraId="429BAD0F" w14:textId="696D65A0" w:rsidR="00C44558" w:rsidRDefault="00C44558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Ver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6 [C1008]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cells were seeded into 6-well plates at a density of 5×10</w:t>
      </w:r>
      <w:r w:rsidRPr="005205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cells/well and incubated for 24 hours at 37 °C, 5% CO</w:t>
      </w:r>
      <w:r w:rsidRPr="00C445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utated and the wild type ORF6 SARS-CoV-2 were inoculated on the cells, at MOI 0.01, for 2 hours,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at 37 °C, 5% CO</w:t>
      </w:r>
      <w:r w:rsidRPr="00C445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fter the v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irus absorption proc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the inoculum was completely remove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cells were washed with PBS,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and DMEM medium with 10% FBS was adde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fection was maintained for 24, 48 or 72 hours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at 37 °C, 5% CO</w:t>
      </w:r>
      <w:r w:rsidRPr="00C445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fter the infection time, RNA was isola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rnata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previously described and RT-qPCR for N1 gene was performed. </w:t>
      </w:r>
    </w:p>
    <w:p w14:paraId="6B22DA76" w14:textId="39385EDA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>Confirmatory PCR</w:t>
      </w:r>
    </w:p>
    <w:p w14:paraId="3323CC3E" w14:textId="20AFCCFE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The presence of the ORF6 nucleotide point mutation found in the two isolates was verified by amplification of the complete ORF6 genomic region, by means of one-Step RT-PCR, on the RNA isolated from the cell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surnatants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and from nasopharyngeal swabs. The primer sequences were as follows: ORF-6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>, 27149-CCATTCCAGTAGCAGTGACAATA -27172, and ORF-6 Rev, 27420-GCTCACAAGTAGCGAGTGTTAT-27442.</w:t>
      </w:r>
    </w:p>
    <w:p w14:paraId="7F5F253C" w14:textId="445B8EC2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The reaction mix was prepared in a final volume of 5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l: 25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l of 2x Reaction mix,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l of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SuperScript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III RT/Platinum Taq Mix (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Scientific, USA),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="00817F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of each primer, and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µl of RNA samples. The reaction steps were: 1 cycle of 50°C for 15 min, and 95°C for 5 min. Then, 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lastRenderedPageBreak/>
        <w:t>40 cycle</w:t>
      </w:r>
      <w:r w:rsidR="00817F2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of 95°C for 15 sec, 60°C for 30 sec, and 68°C for 40 sec. Finally, the last step was performed at 68°C for 5 min. Amplification products (length 292 bp) were analyzed on a 2% agarose gel in a 0.5× TBE buffer. The PCR products were purified using the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QIAquick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Gel Extraction Kit (Qiagen, Germany). The automatic sequencing was performed by the Eurofins company (Milan, Italy), according to the Sanger method.</w:t>
      </w:r>
    </w:p>
    <w:p w14:paraId="00247047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>SARS-CoV-2 neutralizing antibody detection</w:t>
      </w:r>
    </w:p>
    <w:p w14:paraId="10F4027A" w14:textId="37144F89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Serum samples were collected after 3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6 months, and maintained at -80°C until the use. The sera were heated at 56°C for 45 minutes to inactivate the complement proteins, 2-fold serially diluted (from 1:2 to 1:1024), and incubated with 100 Tissue Culture Infectivity Dose (TCID) 50 of the viruses isolated from the patients, or with the strain SARS-CoV-2 UNIMI-1 (Accession number: MT748758, EPI_ISL 584051), previously isolated in the laboratory, for 1 hour, at 37°C. Then 3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l of virus-serum mix was inoculated into Vero cells previously plated in 96 wells, for 2 hours at 37°C, after which 170 </w:t>
      </w:r>
      <w:r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DC3A17">
        <w:rPr>
          <w:rFonts w:ascii="Times New Roman" w:hAnsi="Times New Roman" w:cs="Times New Roman"/>
          <w:sz w:val="24"/>
          <w:szCs w:val="24"/>
          <w:lang w:val="en-US"/>
        </w:rPr>
        <w:t>l of complete medium was added. Each dilution was repeated in 5 wells, in two independent experiments. After 3 days, the plates were inspected by an inverted optical microscope. The highest serum dilution that protected 100% of the cells from CPE was taken as the neutralization titer.</w:t>
      </w:r>
    </w:p>
    <w:p w14:paraId="7C0FBC03" w14:textId="77777777" w:rsidR="00430EDE" w:rsidRPr="00DC3A17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b/>
          <w:i/>
          <w:sz w:val="24"/>
          <w:szCs w:val="24"/>
          <w:lang w:val="en-US"/>
        </w:rPr>
        <w:t>Database and homology search</w:t>
      </w:r>
    </w:p>
    <w:p w14:paraId="02ACC86B" w14:textId="77777777" w:rsidR="00430EDE" w:rsidRDefault="00430EDE" w:rsidP="00430E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Information about SARS-CoV-2 ORF6 protein (P0DTC6) was collected from the specific section of the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UniProt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database (https://covid-19.uniprot.org/uniprotkb/P0DTC6), which was also used for an </w:t>
      </w:r>
      <w:proofErr w:type="spellStart"/>
      <w:r w:rsidRPr="00DC3A17">
        <w:rPr>
          <w:rFonts w:ascii="Times New Roman" w:hAnsi="Times New Roman" w:cs="Times New Roman"/>
          <w:sz w:val="24"/>
          <w:szCs w:val="24"/>
          <w:lang w:val="en-US"/>
        </w:rPr>
        <w:t>orthology</w:t>
      </w:r>
      <w:proofErr w:type="spellEnd"/>
      <w:r w:rsidRPr="00DC3A17">
        <w:rPr>
          <w:rFonts w:ascii="Times New Roman" w:hAnsi="Times New Roman" w:cs="Times New Roman"/>
          <w:sz w:val="24"/>
          <w:szCs w:val="24"/>
          <w:lang w:val="en-US"/>
        </w:rPr>
        <w:t xml:space="preserve"> search with BLAST in the UNIPROTKB.</w:t>
      </w:r>
    </w:p>
    <w:p w14:paraId="106D6217" w14:textId="77777777" w:rsidR="00F26C78" w:rsidRPr="00430EDE" w:rsidRDefault="009A72C0">
      <w:pPr>
        <w:rPr>
          <w:lang w:val="en-US"/>
        </w:rPr>
      </w:pPr>
    </w:p>
    <w:sectPr w:rsidR="00F26C78" w:rsidRPr="00430EDE" w:rsidSect="006B1275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F890A6" w14:textId="77777777" w:rsidR="009A72C0" w:rsidRDefault="009A72C0" w:rsidP="006B1275">
      <w:pPr>
        <w:spacing w:after="0" w:line="240" w:lineRule="auto"/>
      </w:pPr>
      <w:r>
        <w:separator/>
      </w:r>
    </w:p>
  </w:endnote>
  <w:endnote w:type="continuationSeparator" w:id="0">
    <w:p w14:paraId="0773D5BC" w14:textId="77777777" w:rsidR="009A72C0" w:rsidRDefault="009A72C0" w:rsidP="006B1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8319659"/>
      <w:docPartObj>
        <w:docPartGallery w:val="Page Numbers (Bottom of Page)"/>
        <w:docPartUnique/>
      </w:docPartObj>
    </w:sdtPr>
    <w:sdtEndPr/>
    <w:sdtContent>
      <w:p w14:paraId="012EF537" w14:textId="4BB515CA" w:rsidR="006B1275" w:rsidRDefault="006B127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7AE3">
          <w:rPr>
            <w:noProof/>
          </w:rPr>
          <w:t>2</w:t>
        </w:r>
        <w:r>
          <w:fldChar w:fldCharType="end"/>
        </w:r>
      </w:p>
    </w:sdtContent>
  </w:sdt>
  <w:p w14:paraId="7F5456B9" w14:textId="77777777" w:rsidR="006B1275" w:rsidRDefault="006B12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2093BB" w14:textId="77777777" w:rsidR="009A72C0" w:rsidRDefault="009A72C0" w:rsidP="006B1275">
      <w:pPr>
        <w:spacing w:after="0" w:line="240" w:lineRule="auto"/>
      </w:pPr>
      <w:r>
        <w:separator/>
      </w:r>
    </w:p>
  </w:footnote>
  <w:footnote w:type="continuationSeparator" w:id="0">
    <w:p w14:paraId="729C5BA3" w14:textId="77777777" w:rsidR="009A72C0" w:rsidRDefault="009A72C0" w:rsidP="006B1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EDE"/>
    <w:rsid w:val="003F6265"/>
    <w:rsid w:val="00430EDE"/>
    <w:rsid w:val="004E2796"/>
    <w:rsid w:val="006B1275"/>
    <w:rsid w:val="006D38F8"/>
    <w:rsid w:val="00817F2E"/>
    <w:rsid w:val="009A72C0"/>
    <w:rsid w:val="009C2646"/>
    <w:rsid w:val="009F3971"/>
    <w:rsid w:val="00BB2E4E"/>
    <w:rsid w:val="00C44558"/>
    <w:rsid w:val="00D80782"/>
    <w:rsid w:val="00DF68ED"/>
    <w:rsid w:val="00E01F09"/>
    <w:rsid w:val="00E9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0C86"/>
  <w15:chartTrackingRefBased/>
  <w15:docId w15:val="{004C68FB-53B7-4FBF-93B0-F73CBA11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EDE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2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275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B12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275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6B127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B1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erena</dc:creator>
  <cp:keywords/>
  <dc:description/>
  <cp:lastModifiedBy>FAMILY</cp:lastModifiedBy>
  <cp:revision>3</cp:revision>
  <dcterms:created xsi:type="dcterms:W3CDTF">2021-01-23T14:20:00Z</dcterms:created>
  <dcterms:modified xsi:type="dcterms:W3CDTF">2021-01-28T07:50:00Z</dcterms:modified>
</cp:coreProperties>
</file>